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C01A8" w14:textId="798B012D" w:rsidR="004208CC" w:rsidRPr="00042003" w:rsidRDefault="00BF4B10">
      <w:pPr>
        <w:spacing w:after="0"/>
        <w:rPr>
          <w:rFonts w:asciiTheme="minorHAnsi" w:eastAsia="Malgun Gothic" w:hAnsiTheme="minorHAnsi" w:cstheme="minorHAnsi"/>
          <w:b/>
          <w:lang w:val="pt-BR" w:eastAsia="ko-KR"/>
        </w:rPr>
      </w:pPr>
      <w:r>
        <w:rPr>
          <w:rFonts w:asciiTheme="minorHAnsi" w:eastAsia="Malgun Gothic" w:hAnsiTheme="minorHAnsi" w:cstheme="minorHAnsi"/>
          <w:b/>
          <w:lang w:val="pt-BR" w:eastAsia="ko-KR"/>
        </w:rPr>
        <w:t>ADDITIONAL FILE 2</w:t>
      </w:r>
    </w:p>
    <w:p w14:paraId="1817C281" w14:textId="77777777" w:rsidR="00042003" w:rsidRDefault="00042003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52688390" w14:textId="77777777" w:rsidR="004208CC" w:rsidRPr="00042003" w:rsidRDefault="00526FA0">
      <w:pPr>
        <w:spacing w:after="0"/>
        <w:rPr>
          <w:rFonts w:ascii="Calibri" w:hAnsi="Calibri" w:cs="Calibri"/>
          <w:b/>
        </w:rPr>
      </w:pPr>
      <w:r w:rsidRPr="00042003">
        <w:rPr>
          <w:rFonts w:ascii="Calibri" w:hAnsi="Calibri" w:cs="Calibri"/>
          <w:b/>
        </w:rPr>
        <w:t>Consolidated criteria for reporting qualitative studies (COREQ): 32-item checklist</w:t>
      </w:r>
    </w:p>
    <w:p w14:paraId="0E8C1CFB" w14:textId="77777777" w:rsidR="004208CC" w:rsidRDefault="004208CC">
      <w:pPr>
        <w:spacing w:after="0"/>
        <w:rPr>
          <w:rFonts w:ascii="Arial" w:hAnsi="Arial" w:cs="Times"/>
          <w:sz w:val="22"/>
          <w:szCs w:val="20"/>
        </w:rPr>
      </w:pPr>
    </w:p>
    <w:p w14:paraId="304091B7" w14:textId="77777777" w:rsidR="004208CC" w:rsidRDefault="004208CC">
      <w:pPr>
        <w:spacing w:after="0"/>
        <w:rPr>
          <w:rFonts w:ascii="Arial" w:hAnsi="Arial"/>
          <w:sz w:val="22"/>
        </w:rPr>
      </w:pPr>
    </w:p>
    <w:p w14:paraId="3822ECBA" w14:textId="77777777" w:rsidR="004208CC" w:rsidRDefault="004208CC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208CC" w14:paraId="50FC703A" w14:textId="77777777" w:rsidTr="6BAECDE2">
        <w:tc>
          <w:tcPr>
            <w:tcW w:w="2844" w:type="dxa"/>
            <w:shd w:val="clear" w:color="auto" w:fill="C0C0C0"/>
          </w:tcPr>
          <w:p w14:paraId="2EE06DD8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2E2BBE0" w14:textId="77777777" w:rsidR="004208CC" w:rsidRDefault="004208C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F4E7A5B" w14:textId="77777777" w:rsidR="004208CC" w:rsidRDefault="00526FA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0B8EA2D" w14:textId="77777777" w:rsidR="004208CC" w:rsidRDefault="00526FA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gramStart"/>
            <w:r>
              <w:rPr>
                <w:rFonts w:ascii="Arial" w:eastAsia="Times New Roman" w:hAnsi="Arial"/>
                <w:b/>
                <w:sz w:val="22"/>
              </w:rPr>
              <w:t>Reported</w:t>
            </w:r>
            <w:proofErr w:type="gramEnd"/>
            <w:r>
              <w:rPr>
                <w:rFonts w:ascii="Arial" w:eastAsia="Times New Roman" w:hAnsi="Arial"/>
                <w:b/>
                <w:sz w:val="22"/>
              </w:rPr>
              <w:t xml:space="preserve"> on Page #</w:t>
            </w:r>
          </w:p>
        </w:tc>
      </w:tr>
      <w:tr w:rsidR="004208CC" w14:paraId="26DB6A43" w14:textId="77777777" w:rsidTr="6BAECDE2">
        <w:tc>
          <w:tcPr>
            <w:tcW w:w="2844" w:type="dxa"/>
          </w:tcPr>
          <w:p w14:paraId="7F6A3D88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C7754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EA1959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3EACEB59" w14:textId="77777777" w:rsidTr="6BAECDE2">
        <w:tc>
          <w:tcPr>
            <w:tcW w:w="2844" w:type="dxa"/>
          </w:tcPr>
          <w:p w14:paraId="4A885AA4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0A184C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5309D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2DB9263" w14:textId="77777777" w:rsidTr="6BAECDE2">
        <w:tc>
          <w:tcPr>
            <w:tcW w:w="2844" w:type="dxa"/>
          </w:tcPr>
          <w:p w14:paraId="0ACD8D4D" w14:textId="0F8E7476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0AB27FE5" w14:textId="55865568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804B85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E11B27" w14:textId="2547773A" w:rsidR="004208CC" w:rsidRDefault="00A34E9F" w:rsidP="6BAECDE2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7-8</w:t>
            </w:r>
          </w:p>
        </w:tc>
      </w:tr>
      <w:tr w:rsidR="004208CC" w14:paraId="7CBFED23" w14:textId="77777777" w:rsidTr="6BAECDE2">
        <w:tc>
          <w:tcPr>
            <w:tcW w:w="2844" w:type="dxa"/>
          </w:tcPr>
          <w:p w14:paraId="1C8BDD79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CBC27F3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556993" w14:textId="4F61D9FD" w:rsidR="004208CC" w:rsidRDefault="00A34E9F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4208CC" w14:paraId="3428EE98" w14:textId="77777777" w:rsidTr="6BAECDE2">
        <w:tc>
          <w:tcPr>
            <w:tcW w:w="2844" w:type="dxa"/>
          </w:tcPr>
          <w:p w14:paraId="69F95584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1D52A842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0DB6C2" w14:textId="0A3E1D67" w:rsidR="004208CC" w:rsidRDefault="00A34E9F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4208CC" w14:paraId="2F250B73" w14:textId="77777777" w:rsidTr="6BAECDE2">
        <w:tc>
          <w:tcPr>
            <w:tcW w:w="2844" w:type="dxa"/>
          </w:tcPr>
          <w:p w14:paraId="215606F3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C5567EC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80CC28" w14:textId="696BDA6E" w:rsidR="004208CC" w:rsidRDefault="00A34E9F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4208CC" w14:paraId="1C017730" w14:textId="77777777" w:rsidTr="6BAECDE2">
        <w:tc>
          <w:tcPr>
            <w:tcW w:w="2844" w:type="dxa"/>
          </w:tcPr>
          <w:p w14:paraId="3B350A6D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CDDD4A8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3421CC" w14:textId="652DFD8D" w:rsidR="004208CC" w:rsidRDefault="00A34E9F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4208CC" w14:paraId="59F77A10" w14:textId="77777777" w:rsidTr="6BAECDE2">
        <w:tc>
          <w:tcPr>
            <w:tcW w:w="2844" w:type="dxa"/>
          </w:tcPr>
          <w:p w14:paraId="7F462B60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FAF1E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31EA6F2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024E9DBF" w14:textId="77777777" w:rsidTr="6BAECDE2">
        <w:tc>
          <w:tcPr>
            <w:tcW w:w="2844" w:type="dxa"/>
          </w:tcPr>
          <w:p w14:paraId="0612A416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42DA587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33F519" w14:textId="023C066A" w:rsidR="004208CC" w:rsidRPr="00804B85" w:rsidRDefault="001758DC" w:rsidP="6BAECDE2">
            <w:pPr>
              <w:spacing w:after="0"/>
              <w:rPr>
                <w:rFonts w:ascii="Arial" w:eastAsia="Malgun Gothic" w:hAnsi="Arial"/>
                <w:sz w:val="22"/>
                <w:szCs w:val="22"/>
                <w:lang w:val="pt-BR"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val="pt-BR" w:eastAsia="ko-KR"/>
              </w:rPr>
              <w:t>No</w:t>
            </w:r>
          </w:p>
        </w:tc>
      </w:tr>
      <w:tr w:rsidR="004208CC" w14:paraId="4B6B4C7C" w14:textId="77777777" w:rsidTr="6BAECDE2">
        <w:trPr>
          <w:trHeight w:val="1521"/>
        </w:trPr>
        <w:tc>
          <w:tcPr>
            <w:tcW w:w="2844" w:type="dxa"/>
          </w:tcPr>
          <w:p w14:paraId="1D065DD0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849BB9A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AEAE8D" w14:textId="5FFB73DF" w:rsidR="004208CC" w:rsidRDefault="003A29FF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</w:t>
            </w:r>
          </w:p>
        </w:tc>
      </w:tr>
      <w:tr w:rsidR="004208CC" w14:paraId="778B95AE" w14:textId="77777777" w:rsidTr="6BAECDE2">
        <w:tc>
          <w:tcPr>
            <w:tcW w:w="2844" w:type="dxa"/>
          </w:tcPr>
          <w:p w14:paraId="6E621526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3D2466B" w14:textId="747E5B85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E45B32" w14:textId="2FFFBB56" w:rsidR="004208CC" w:rsidRDefault="00C5356D" w:rsidP="6BAECDE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-8</w:t>
            </w:r>
          </w:p>
        </w:tc>
      </w:tr>
    </w:tbl>
    <w:p w14:paraId="40FA329E" w14:textId="77777777" w:rsidR="004208CC" w:rsidRDefault="00526FA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208CC" w14:paraId="0A92E4C1" w14:textId="77777777" w:rsidTr="6BAECDE2">
        <w:tc>
          <w:tcPr>
            <w:tcW w:w="2844" w:type="dxa"/>
          </w:tcPr>
          <w:p w14:paraId="59749B5B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78E898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E7FF6B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27DE9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59FB402" w14:textId="77777777" w:rsidTr="6BAECDE2">
        <w:tc>
          <w:tcPr>
            <w:tcW w:w="2844" w:type="dxa"/>
          </w:tcPr>
          <w:p w14:paraId="405E85DF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4299FA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19B6C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084E70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4C02E50F" w14:textId="77777777" w:rsidTr="6BAECDE2">
        <w:tc>
          <w:tcPr>
            <w:tcW w:w="2844" w:type="dxa"/>
          </w:tcPr>
          <w:p w14:paraId="3AC9A0F8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3127AD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CC1308" w14:textId="086AE6E9" w:rsidR="004208CC" w:rsidRDefault="00AC1F0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</w:tr>
      <w:tr w:rsidR="004208CC" w14:paraId="0B0A4250" w14:textId="77777777" w:rsidTr="6BAECDE2">
        <w:tc>
          <w:tcPr>
            <w:tcW w:w="2844" w:type="dxa"/>
          </w:tcPr>
          <w:p w14:paraId="261A5169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AB1DE4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4A8CE9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7422975F" w14:textId="77777777" w:rsidTr="6BAECDE2">
        <w:trPr>
          <w:trHeight w:val="1351"/>
        </w:trPr>
        <w:tc>
          <w:tcPr>
            <w:tcW w:w="2844" w:type="dxa"/>
          </w:tcPr>
          <w:p w14:paraId="239EA73E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882C77F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2C2209" w14:textId="156976E2" w:rsidR="004208CC" w:rsidRDefault="00F8712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4208CC" w14:paraId="232C51DF" w14:textId="77777777" w:rsidTr="6BAECDE2">
        <w:tc>
          <w:tcPr>
            <w:tcW w:w="2844" w:type="dxa"/>
          </w:tcPr>
          <w:p w14:paraId="6E160B20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EB5AEF4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05A8DE" w14:textId="3ACFAEFB" w:rsidR="004208CC" w:rsidRDefault="005A1F4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-</w:t>
            </w:r>
            <w:r w:rsidR="00F87123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4208CC" w14:paraId="6561808B" w14:textId="77777777" w:rsidTr="6BAECDE2">
        <w:tc>
          <w:tcPr>
            <w:tcW w:w="2844" w:type="dxa"/>
          </w:tcPr>
          <w:p w14:paraId="764DB059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D734C75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48DD5F" w14:textId="0985F2AE" w:rsidR="004208CC" w:rsidRPr="00804B85" w:rsidRDefault="00C76FA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</w:p>
        </w:tc>
      </w:tr>
      <w:tr w:rsidR="004208CC" w14:paraId="195DAE0C" w14:textId="77777777" w:rsidTr="6BAECDE2">
        <w:tc>
          <w:tcPr>
            <w:tcW w:w="2844" w:type="dxa"/>
          </w:tcPr>
          <w:p w14:paraId="688D3839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0CB2D9D9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5C05F7" w14:textId="11159A82" w:rsidR="004208CC" w:rsidRDefault="00D4046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9</w:t>
            </w:r>
          </w:p>
        </w:tc>
      </w:tr>
      <w:tr w:rsidR="004208CC" w14:paraId="63BCD5B1" w14:textId="77777777" w:rsidTr="6BAECDE2">
        <w:tc>
          <w:tcPr>
            <w:tcW w:w="2844" w:type="dxa"/>
          </w:tcPr>
          <w:p w14:paraId="39EAC99E" w14:textId="77777777" w:rsidR="004208CC" w:rsidRDefault="00526FA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F45824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8A38309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3E6AE63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DACED9E" w14:textId="77777777" w:rsidTr="6BAECDE2">
        <w:tc>
          <w:tcPr>
            <w:tcW w:w="2844" w:type="dxa"/>
          </w:tcPr>
          <w:p w14:paraId="5E5EDD50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785D231F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194D08" w14:textId="7E653C57" w:rsidR="004208CC" w:rsidRDefault="0082439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4208CC" w14:paraId="70F6F3F6" w14:textId="77777777" w:rsidTr="6BAECDE2">
        <w:tc>
          <w:tcPr>
            <w:tcW w:w="2844" w:type="dxa"/>
          </w:tcPr>
          <w:p w14:paraId="1E24ABB4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FDBE20B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7BAF0B" w14:textId="20B70BF4" w:rsidR="004208CC" w:rsidRPr="00824391" w:rsidRDefault="0082439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4A11012A" w14:textId="77777777" w:rsidTr="6BAECDE2">
        <w:tc>
          <w:tcPr>
            <w:tcW w:w="2844" w:type="dxa"/>
          </w:tcPr>
          <w:p w14:paraId="4CFA22B2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311EA18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4E75FB" w14:textId="5C975997" w:rsidR="004208CC" w:rsidRPr="00824391" w:rsidRDefault="0082439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824391">
              <w:rPr>
                <w:rFonts w:ascii="Arial" w:eastAsia="Times New Roman" w:hAnsi="Arial"/>
                <w:sz w:val="22"/>
                <w:szCs w:val="22"/>
              </w:rPr>
              <w:t>See Table 1</w:t>
            </w:r>
          </w:p>
        </w:tc>
      </w:tr>
      <w:tr w:rsidR="004208CC" w14:paraId="285FD89E" w14:textId="77777777" w:rsidTr="6BAECDE2">
        <w:tc>
          <w:tcPr>
            <w:tcW w:w="2844" w:type="dxa"/>
          </w:tcPr>
          <w:p w14:paraId="09668014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4C2E3F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196FC7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4576178" w14:textId="77777777" w:rsidTr="6BAECDE2">
        <w:trPr>
          <w:trHeight w:val="825"/>
        </w:trPr>
        <w:tc>
          <w:tcPr>
            <w:tcW w:w="2844" w:type="dxa"/>
          </w:tcPr>
          <w:p w14:paraId="0005DD26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C01B3AC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56C884" w14:textId="27EBA6AE" w:rsidR="004208CC" w:rsidRDefault="00245F44" w:rsidP="6BAECDE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9 – see Additional File 1</w:t>
            </w:r>
          </w:p>
        </w:tc>
      </w:tr>
      <w:tr w:rsidR="004208CC" w14:paraId="7FB21307" w14:textId="77777777" w:rsidTr="6BAECDE2">
        <w:tc>
          <w:tcPr>
            <w:tcW w:w="2844" w:type="dxa"/>
          </w:tcPr>
          <w:p w14:paraId="0743198E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43811B6" w14:textId="3E721C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0C44A3" w14:textId="6372995B" w:rsidR="004208CC" w:rsidRPr="00804B85" w:rsidRDefault="008D39FD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5B01D0EF" w14:textId="77777777" w:rsidTr="6BAECDE2">
        <w:trPr>
          <w:trHeight w:val="556"/>
        </w:trPr>
        <w:tc>
          <w:tcPr>
            <w:tcW w:w="2844" w:type="dxa"/>
          </w:tcPr>
          <w:p w14:paraId="6D90F05F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C625E07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BE1394" w14:textId="7C438B70" w:rsidR="004208CC" w:rsidRDefault="005D6EE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Audio</w:t>
            </w:r>
          </w:p>
        </w:tc>
      </w:tr>
      <w:tr w:rsidR="004208CC" w14:paraId="1BFE31FE" w14:textId="77777777" w:rsidTr="6BAECDE2">
        <w:trPr>
          <w:trHeight w:val="1077"/>
        </w:trPr>
        <w:tc>
          <w:tcPr>
            <w:tcW w:w="2844" w:type="dxa"/>
          </w:tcPr>
          <w:p w14:paraId="6FB93531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F3A86DF" w14:textId="143F64CE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354EC67" w14:textId="79D600F5" w:rsidR="004208CC" w:rsidRPr="00F641CB" w:rsidRDefault="00804B8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F641CB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1D2A7DE0" w14:textId="77777777" w:rsidTr="6BAECDE2">
        <w:tc>
          <w:tcPr>
            <w:tcW w:w="2844" w:type="dxa"/>
          </w:tcPr>
          <w:p w14:paraId="01D09972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A9B586C" w14:textId="5D90E21F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9BEEF1" w14:textId="496CFF2B" w:rsidR="004208CC" w:rsidRDefault="001758D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.7</w:t>
            </w:r>
          </w:p>
        </w:tc>
      </w:tr>
      <w:tr w:rsidR="004208CC" w:rsidRPr="00F641CB" w14:paraId="760055B8" w14:textId="77777777" w:rsidTr="6BAECDE2">
        <w:tc>
          <w:tcPr>
            <w:tcW w:w="2844" w:type="dxa"/>
          </w:tcPr>
          <w:p w14:paraId="022BCAA1" w14:textId="77777777" w:rsidR="004208CC" w:rsidRPr="00F641CB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F641CB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5092434" w14:textId="77777777" w:rsidR="004208CC" w:rsidRPr="00F641CB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F641CB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F641CB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BED50E" w14:textId="672A1C63" w:rsidR="004208CC" w:rsidRPr="00F641CB" w:rsidRDefault="00F641CB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F641CB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401E32D3" w14:textId="77777777" w:rsidTr="6BAECDE2">
        <w:tc>
          <w:tcPr>
            <w:tcW w:w="2844" w:type="dxa"/>
          </w:tcPr>
          <w:p w14:paraId="05E579AB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F79587B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444BD5" w14:textId="2E3F54DC" w:rsidR="004208CC" w:rsidRDefault="001758D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0D9FE023" w14:textId="77777777" w:rsidTr="6BAECDE2">
        <w:tc>
          <w:tcPr>
            <w:tcW w:w="2844" w:type="dxa"/>
          </w:tcPr>
          <w:p w14:paraId="619099A6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3635CB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E858B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581A3964" w14:textId="77777777" w:rsidTr="6BAECDE2">
        <w:tc>
          <w:tcPr>
            <w:tcW w:w="2844" w:type="dxa"/>
          </w:tcPr>
          <w:p w14:paraId="49666406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81814B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DEB453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0B8AEE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5D8ABF88" w14:textId="77777777" w:rsidTr="6BAECDE2">
        <w:tc>
          <w:tcPr>
            <w:tcW w:w="2844" w:type="dxa"/>
          </w:tcPr>
          <w:p w14:paraId="0118A5FF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9A4D3FF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65A57F" w14:textId="16662C4B" w:rsidR="004208CC" w:rsidRDefault="00245F44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2</w:t>
            </w:r>
          </w:p>
        </w:tc>
      </w:tr>
      <w:tr w:rsidR="004208CC" w14:paraId="24E6077E" w14:textId="77777777" w:rsidTr="6BAECDE2">
        <w:tc>
          <w:tcPr>
            <w:tcW w:w="2844" w:type="dxa"/>
          </w:tcPr>
          <w:p w14:paraId="2EE2A40E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7BC6E93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EACDCD" w14:textId="5935069E" w:rsidR="004208CC" w:rsidRDefault="00245F44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0AA3D9D8" w14:textId="77777777" w:rsidTr="6BAECDE2">
        <w:tc>
          <w:tcPr>
            <w:tcW w:w="2844" w:type="dxa"/>
          </w:tcPr>
          <w:p w14:paraId="27BA3455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D766644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23DF9D3" w14:textId="77777777" w:rsidR="004208CC" w:rsidRDefault="004208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EA5D332" w14:textId="332222A2" w:rsidR="004208CC" w:rsidRPr="00245F44" w:rsidRDefault="00245F4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245F44">
              <w:rPr>
                <w:rFonts w:ascii="Arial" w:eastAsia="Times New Roman" w:hAnsi="Arial"/>
                <w:sz w:val="22"/>
                <w:szCs w:val="22"/>
              </w:rPr>
              <w:t>Derived from the data</w:t>
            </w:r>
          </w:p>
        </w:tc>
      </w:tr>
      <w:tr w:rsidR="004208CC" w14:paraId="6CCF9E7D" w14:textId="77777777" w:rsidTr="6BAECDE2">
        <w:trPr>
          <w:trHeight w:val="476"/>
        </w:trPr>
        <w:tc>
          <w:tcPr>
            <w:tcW w:w="2844" w:type="dxa"/>
          </w:tcPr>
          <w:p w14:paraId="4AE8DB2E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22D57E3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919A0D" w14:textId="40049D90" w:rsidR="004208CC" w:rsidRPr="00804B85" w:rsidRDefault="00BB5A3D" w:rsidP="6BAECDE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N/a</w:t>
            </w:r>
          </w:p>
        </w:tc>
      </w:tr>
      <w:tr w:rsidR="004208CC" w14:paraId="6711535C" w14:textId="77777777" w:rsidTr="6BAECDE2">
        <w:tc>
          <w:tcPr>
            <w:tcW w:w="2844" w:type="dxa"/>
          </w:tcPr>
          <w:p w14:paraId="74002356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4587E46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F109CA" w14:textId="0C761A53" w:rsidR="004208CC" w:rsidRPr="00576C4A" w:rsidRDefault="00F641CB" w:rsidP="6BAECDE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No</w:t>
            </w:r>
          </w:p>
        </w:tc>
      </w:tr>
      <w:tr w:rsidR="004208CC" w14:paraId="03ECCBD4" w14:textId="77777777" w:rsidTr="6BAECDE2">
        <w:tc>
          <w:tcPr>
            <w:tcW w:w="2844" w:type="dxa"/>
          </w:tcPr>
          <w:p w14:paraId="1EB7ED7B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1E413B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B93B17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D1CC63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7841FE12" w14:textId="77777777" w:rsidTr="6BAECDE2">
        <w:tc>
          <w:tcPr>
            <w:tcW w:w="2844" w:type="dxa"/>
          </w:tcPr>
          <w:p w14:paraId="2E543F23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106E140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FFC55A7" w14:textId="77777777" w:rsidR="004208CC" w:rsidRDefault="004208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E6EB5D1" w14:textId="624477E1" w:rsidR="004208CC" w:rsidRDefault="00F641CB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</w:t>
            </w:r>
          </w:p>
        </w:tc>
      </w:tr>
      <w:tr w:rsidR="004208CC" w14:paraId="1EEAD740" w14:textId="77777777" w:rsidTr="6BAECDE2">
        <w:tc>
          <w:tcPr>
            <w:tcW w:w="2844" w:type="dxa"/>
          </w:tcPr>
          <w:p w14:paraId="16BCEF27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92F7352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680DEB" w14:textId="033D3117" w:rsidR="004208CC" w:rsidRPr="00576C4A" w:rsidRDefault="00F641CB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es</w:t>
            </w:r>
          </w:p>
        </w:tc>
      </w:tr>
      <w:tr w:rsidR="004208CC" w14:paraId="487180FD" w14:textId="77777777" w:rsidTr="6BAECDE2">
        <w:tc>
          <w:tcPr>
            <w:tcW w:w="2844" w:type="dxa"/>
          </w:tcPr>
          <w:p w14:paraId="325074CA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39D283F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1DE1F0" w14:textId="1A71A1C7" w:rsidR="004208CC" w:rsidRPr="00576C4A" w:rsidRDefault="005A3B0A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0 - 23</w:t>
            </w:r>
          </w:p>
        </w:tc>
      </w:tr>
      <w:tr w:rsidR="004208CC" w14:paraId="603BB135" w14:textId="77777777" w:rsidTr="6BAECDE2">
        <w:tc>
          <w:tcPr>
            <w:tcW w:w="2844" w:type="dxa"/>
          </w:tcPr>
          <w:p w14:paraId="456E4AB8" w14:textId="77777777" w:rsidR="004208CC" w:rsidRDefault="00526FA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3354265" w14:textId="77777777" w:rsidR="004208CC" w:rsidRDefault="00526F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40F675" w14:textId="433E4EF7" w:rsidR="004208CC" w:rsidRPr="00576C4A" w:rsidRDefault="00ED2E62" w:rsidP="6BAECD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es</w:t>
            </w:r>
            <w:r w:rsidR="00CA7C2F">
              <w:rPr>
                <w:rFonts w:ascii="Arial" w:eastAsia="Times New Roman" w:hAnsi="Arial"/>
                <w:sz w:val="22"/>
                <w:szCs w:val="22"/>
              </w:rPr>
              <w:t xml:space="preserve">, </w:t>
            </w:r>
            <w:r w:rsidR="006F1104">
              <w:rPr>
                <w:rFonts w:ascii="Arial" w:eastAsia="Times New Roman" w:hAnsi="Arial"/>
                <w:sz w:val="22"/>
                <w:szCs w:val="22"/>
              </w:rPr>
              <w:t>14</w:t>
            </w:r>
          </w:p>
        </w:tc>
      </w:tr>
    </w:tbl>
    <w:p w14:paraId="6D0A1BC3" w14:textId="77777777" w:rsidR="004208CC" w:rsidRDefault="004208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7D7FC0E" w14:textId="77777777" w:rsidR="004208CC" w:rsidRDefault="004208CC"/>
    <w:sectPr w:rsidR="004208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ADE2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136141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08CC"/>
    <w:rsid w:val="00013A5B"/>
    <w:rsid w:val="00042003"/>
    <w:rsid w:val="001758DC"/>
    <w:rsid w:val="00245F44"/>
    <w:rsid w:val="002A1B90"/>
    <w:rsid w:val="003A29FF"/>
    <w:rsid w:val="003E3546"/>
    <w:rsid w:val="004208CC"/>
    <w:rsid w:val="00576C4A"/>
    <w:rsid w:val="005A1F46"/>
    <w:rsid w:val="005A3B0A"/>
    <w:rsid w:val="005D6EE7"/>
    <w:rsid w:val="006519C4"/>
    <w:rsid w:val="006F1104"/>
    <w:rsid w:val="00804B85"/>
    <w:rsid w:val="00824391"/>
    <w:rsid w:val="00887E14"/>
    <w:rsid w:val="008D39FD"/>
    <w:rsid w:val="00A34E9F"/>
    <w:rsid w:val="00A8693E"/>
    <w:rsid w:val="00AC1F07"/>
    <w:rsid w:val="00B17A2C"/>
    <w:rsid w:val="00B318B8"/>
    <w:rsid w:val="00B417D2"/>
    <w:rsid w:val="00BB5A3D"/>
    <w:rsid w:val="00BD106A"/>
    <w:rsid w:val="00BF4B10"/>
    <w:rsid w:val="00C5356D"/>
    <w:rsid w:val="00C76FA2"/>
    <w:rsid w:val="00CA7C2F"/>
    <w:rsid w:val="00D40469"/>
    <w:rsid w:val="00E52058"/>
    <w:rsid w:val="00ED2E62"/>
    <w:rsid w:val="00F34F00"/>
    <w:rsid w:val="00F641CB"/>
    <w:rsid w:val="00F87123"/>
    <w:rsid w:val="45F3A032"/>
    <w:rsid w:val="6BAEC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3456A"/>
  <w15:docId w15:val="{E6FAE3BF-9FB1-4DFF-BAE3-F51BE9A9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c0de803-e079-4d4f-96bc-6f3b3b6923e3}" enabled="1" method="Privileged" siteId="{07ef1208-413c-4b5e-9cdd-64ef305754f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45</Words>
  <Characters>3111</Characters>
  <Application>Microsoft Office Word</Application>
  <DocSecurity>0</DocSecurity>
  <Lines>25</Lines>
  <Paragraphs>7</Paragraphs>
  <ScaleCrop>false</ScaleCrop>
  <Company>Kingston University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Jo White</cp:lastModifiedBy>
  <cp:revision>32</cp:revision>
  <cp:lastPrinted>2017-01-24T00:44:00Z</cp:lastPrinted>
  <dcterms:created xsi:type="dcterms:W3CDTF">2025-06-24T16:06:00Z</dcterms:created>
  <dcterms:modified xsi:type="dcterms:W3CDTF">2026-06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MSIP_Label_55e1b534-098f-4ac8-9223-69712ddf82de_Enabled">
    <vt:lpwstr>true</vt:lpwstr>
  </property>
  <property fmtid="{D5CDD505-2E9C-101B-9397-08002B2CF9AE}" pid="4" name="MSIP_Label_55e1b534-098f-4ac8-9223-69712ddf82de_SetDate">
    <vt:lpwstr>2025-06-24T16:06:42Z</vt:lpwstr>
  </property>
  <property fmtid="{D5CDD505-2E9C-101B-9397-08002B2CF9AE}" pid="5" name="MSIP_Label_55e1b534-098f-4ac8-9223-69712ddf82de_Method">
    <vt:lpwstr>Standard</vt:lpwstr>
  </property>
  <property fmtid="{D5CDD505-2E9C-101B-9397-08002B2CF9AE}" pid="6" name="MSIP_Label_55e1b534-098f-4ac8-9223-69712ddf82de_Name">
    <vt:lpwstr>Public Document</vt:lpwstr>
  </property>
  <property fmtid="{D5CDD505-2E9C-101B-9397-08002B2CF9AE}" pid="7" name="MSIP_Label_55e1b534-098f-4ac8-9223-69712ddf82de_SiteId">
    <vt:lpwstr>c9ef029c-18cf-4016-86d3-93cf8e94ff94</vt:lpwstr>
  </property>
  <property fmtid="{D5CDD505-2E9C-101B-9397-08002B2CF9AE}" pid="8" name="MSIP_Label_55e1b534-098f-4ac8-9223-69712ddf82de_ActionId">
    <vt:lpwstr>56d6cf52-d47a-4109-a90d-6602052a55bb</vt:lpwstr>
  </property>
  <property fmtid="{D5CDD505-2E9C-101B-9397-08002B2CF9AE}" pid="9" name="MSIP_Label_55e1b534-098f-4ac8-9223-69712ddf82de_ContentBits">
    <vt:lpwstr>0</vt:lpwstr>
  </property>
</Properties>
</file>